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03A7F" w14:textId="0ACEB032" w:rsidR="00DE2835" w:rsidRPr="00245259" w:rsidRDefault="00B11003" w:rsidP="00DE2835">
      <w:pPr>
        <w:pStyle w:val="Heading1"/>
        <w:numPr>
          <w:ilvl w:val="0"/>
          <w:numId w:val="0"/>
        </w:numPr>
        <w:spacing w:after="120"/>
        <w:ind w:left="964" w:hanging="964"/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t>Supporting Information File</w:t>
      </w:r>
      <w:r w:rsidR="000A3B6B">
        <w:rPr>
          <w:rFonts w:cs="Arial"/>
          <w:sz w:val="24"/>
          <w:szCs w:val="24"/>
          <w:u w:val="single"/>
        </w:rPr>
        <w:t xml:space="preserve"> 1</w:t>
      </w:r>
      <w:r w:rsidR="00DE2835" w:rsidRPr="00245259">
        <w:rPr>
          <w:rFonts w:cs="Arial"/>
          <w:sz w:val="24"/>
          <w:szCs w:val="24"/>
          <w:u w:val="single"/>
        </w:rPr>
        <w:t xml:space="preserve">: Questionnaire </w:t>
      </w:r>
    </w:p>
    <w:p w14:paraId="35B10729" w14:textId="77777777" w:rsidR="00DE2835" w:rsidRPr="00245259" w:rsidRDefault="00DE2835" w:rsidP="00DE2835">
      <w:pPr>
        <w:spacing w:after="120" w:line="240" w:lineRule="auto"/>
        <w:jc w:val="left"/>
        <w:rPr>
          <w:rFonts w:cs="Arial"/>
          <w:b/>
          <w:bCs/>
          <w:sz w:val="24"/>
          <w:szCs w:val="24"/>
        </w:rPr>
      </w:pPr>
      <w:r w:rsidRPr="00245259">
        <w:rPr>
          <w:rFonts w:cs="Arial"/>
          <w:b/>
          <w:bCs/>
          <w:sz w:val="24"/>
          <w:szCs w:val="24"/>
        </w:rPr>
        <w:t xml:space="preserve">Part 1: Collection of Surgeon and Procedure Demographics and Characteristics </w:t>
      </w:r>
    </w:p>
    <w:tbl>
      <w:tblPr>
        <w:tblStyle w:val="TableGrid2"/>
        <w:tblW w:w="0" w:type="auto"/>
        <w:tblInd w:w="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6254"/>
        <w:gridCol w:w="3096"/>
      </w:tblGrid>
      <w:tr w:rsidR="00245259" w:rsidRPr="00245259" w14:paraId="2AE1ED49" w14:textId="77777777" w:rsidTr="00245259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636C6E75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Question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51D6720B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Response Type</w:t>
            </w:r>
          </w:p>
        </w:tc>
      </w:tr>
      <w:tr w:rsidR="00245259" w:rsidRPr="00245259" w14:paraId="065E661C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858C277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1a) Position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0292ADE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MC &amp; OE (resident, fellow, attending, other [please specify])</w:t>
            </w:r>
          </w:p>
        </w:tc>
      </w:tr>
      <w:tr w:rsidR="00245259" w:rsidRPr="00245259" w14:paraId="0BC94541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E800361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b) Specialty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00E9DD2" w14:textId="69EA26E1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MC (retinal, cataract,</w:t>
            </w:r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glaucoma, corneal </w:t>
            </w:r>
            <w:proofErr w:type="gramStart"/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specialist</w:t>
            </w:r>
            <w:proofErr w:type="gramEnd"/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or none of the above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)</w:t>
            </w:r>
          </w:p>
        </w:tc>
      </w:tr>
      <w:tr w:rsidR="00245259" w:rsidRPr="00245259" w14:paraId="17587313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F5A3B01" w14:textId="694E5607" w:rsidR="00A00FFC" w:rsidRPr="00245259" w:rsidRDefault="00A00FFC">
            <w:pPr>
              <w:spacing w:after="0" w:line="240" w:lineRule="auto"/>
              <w:contextualSpacing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c) Please estimate the distribution of your procedures that would be described as the following, ensuring the total sum of the distribution is 100%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3964817" w14:textId="0400A213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Retinal surgeries only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ataract surgeries only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glaucoma surgeries only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orneal surgeries only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ombination cataract and retinal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ombination cataract and glaucoma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ombination retinal and glaucoma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ombination retinal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,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ataract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,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and glaucoma</w:t>
            </w:r>
            <w:r w:rsidR="006622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;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 combination corneal and others (__% entry for all)</w:t>
            </w:r>
          </w:p>
        </w:tc>
      </w:tr>
      <w:tr w:rsidR="00245259" w:rsidRPr="00245259" w14:paraId="45755009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372786C" w14:textId="2B1824A6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</w:t>
            </w:r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d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) Number of years practicing ophthalmology, 1</w:t>
            </w:r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e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) Age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982AEB7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 (years)</w:t>
            </w:r>
          </w:p>
        </w:tc>
      </w:tr>
      <w:tr w:rsidR="00245259" w:rsidRPr="00245259" w14:paraId="2D01915E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08C53E5" w14:textId="14CBC00C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</w:t>
            </w:r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f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) Sex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27B3DDF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MC (M/F/refuse to answer)</w:t>
            </w:r>
          </w:p>
        </w:tc>
      </w:tr>
      <w:tr w:rsidR="00245259" w:rsidRPr="00245259" w14:paraId="330130F8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0329891" w14:textId="239E1534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f) Height (</w:t>
            </w:r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cm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), 1g) Weight (</w:t>
            </w:r>
            <w:r w:rsidR="00A00FFC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kg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)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2013CF37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6622DD" w:rsidRPr="00245259" w14:paraId="68E5ABBF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hideMark/>
          </w:tcPr>
          <w:p w14:paraId="4FC07894" w14:textId="204177B1" w:rsidR="00DE2835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i</w:t>
            </w:r>
            <w:r w:rsidR="00DE2835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="00DE2835" w:rsidRPr="00245259">
              <w:rPr>
                <w:rFonts w:eastAsia="Calibri" w:cs="Arial"/>
                <w:sz w:val="19"/>
                <w:szCs w:val="19"/>
                <w:lang w:val="en-CA"/>
              </w:rPr>
              <w:t>Do you work at a teaching facility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hideMark/>
          </w:tcPr>
          <w:p w14:paraId="25DEA17B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Yes/No</w:t>
            </w:r>
          </w:p>
        </w:tc>
      </w:tr>
      <w:tr w:rsidR="006622DD" w:rsidRPr="00245259" w14:paraId="0BE10178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hideMark/>
          </w:tcPr>
          <w:p w14:paraId="4DFAA3D7" w14:textId="286BD711" w:rsidR="00DE2835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j</w:t>
            </w:r>
            <w:r w:rsidR="00DE2835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If </w:t>
            </w:r>
            <w:proofErr w:type="gramStart"/>
            <w:r w:rsidR="00DE2835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Yes</w:t>
            </w:r>
            <w:proofErr w:type="gramEnd"/>
            <w:r w:rsidR="00DE2835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, please estimate the proportion of time you occupy the assistant versus the surgeon chair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hideMark/>
          </w:tcPr>
          <w:p w14:paraId="236C46B3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 (% assistant, % primary surgeon)</w:t>
            </w:r>
          </w:p>
        </w:tc>
      </w:tr>
      <w:tr w:rsidR="00245259" w:rsidRPr="00245259" w14:paraId="167935E2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5483605" w14:textId="061C2F39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a)</w:t>
            </w:r>
            <w:r w:rsidRPr="00245259">
              <w:rPr>
                <w:rFonts w:cs="Arial"/>
                <w:sz w:val="19"/>
                <w:szCs w:val="19"/>
              </w:rPr>
              <w:t xml:space="preserve">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Do you suffer from chronic neck or back pain/discomfort? “Chronic pain/discomfort’ can be defined as either persistent daily or occasional but recurring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E4D4C6A" w14:textId="5F74277F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Yes/No</w:t>
            </w:r>
          </w:p>
        </w:tc>
      </w:tr>
      <w:tr w:rsidR="00245259" w:rsidRPr="00245259" w14:paraId="07092EEC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6A76F79" w14:textId="63C33FA6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b) If yes, for how long have you suffered from chronic neck or back pain/ discomfort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706C5516" w14:textId="11682A1C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245259" w:rsidRPr="00245259" w14:paraId="0E343621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71CCF364" w14:textId="7D3D087E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3) Please rate your average headache severity on a scale of 0-10. Select 0 if you do not experience headaches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EA22A0E" w14:textId="32B6F37F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245259" w:rsidRPr="00245259" w14:paraId="42D6F240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D815731" w14:textId="2F482992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4) Please rate your average level of neck or back pain/discomfort on a scale of 0-10. Select 0 if you do not experience neck or back pain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45FAD555" w14:textId="2FA82348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245259" w:rsidRPr="00245259" w14:paraId="3C10E57F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47A3E9B" w14:textId="4872EB6A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5) Do you have a history of injury (eg, a sports injury or car accident) or surgery to the neck or back? If yes, when did it occur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77EA690D" w14:textId="77777777" w:rsidR="00A00FFC" w:rsidRPr="00245259" w:rsidRDefault="00A00FFC" w:rsidP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Yes/No</w:t>
            </w:r>
          </w:p>
          <w:p w14:paraId="40C0B5F2" w14:textId="1079A974" w:rsidR="00A00FFC" w:rsidRPr="00245259" w:rsidRDefault="00A00FFC" w:rsidP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Select (injury, surgery, other) Month/Year</w:t>
            </w:r>
          </w:p>
        </w:tc>
      </w:tr>
      <w:tr w:rsidR="00245259" w:rsidRPr="00245259" w14:paraId="536BDF3E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AB8D06D" w14:textId="0860FD5F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6) Have you obtained medical treatment by a doctor, physiotherapy, or acupuncture for services for musculoskeletal pain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F20ABCE" w14:textId="1A1C231D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Yes/No</w:t>
            </w:r>
          </w:p>
        </w:tc>
      </w:tr>
      <w:tr w:rsidR="00245259" w:rsidRPr="00245259" w14:paraId="28753786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3EC92CFD" w14:textId="3A63466A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7a) Have you missed any time at work, including operating room time, due to pain?  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46CFAEE4" w14:textId="37989443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Yes/No</w:t>
            </w:r>
          </w:p>
        </w:tc>
      </w:tr>
      <w:tr w:rsidR="00245259" w:rsidRPr="00245259" w14:paraId="706DCFD5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9525B18" w14:textId="6FD4C28B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7b) If yes, approximately how much work have you missed due to pain in the past 12 months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77D63E4" w14:textId="1827217B" w:rsidR="00A00FFC" w:rsidRPr="00245259" w:rsidRDefault="00A00FFC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Select (1-7 days, 8-30 days, more than 30 days)</w:t>
            </w:r>
          </w:p>
        </w:tc>
      </w:tr>
      <w:tr w:rsidR="00245259" w:rsidRPr="00245259" w14:paraId="04E5A061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87D420B" w14:textId="5FE2FEB1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8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In your opinion, which procedure types result in the most physical strain, for which you would desire improved ergonomics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85B62AF" w14:textId="42492278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OE</w:t>
            </w:r>
          </w:p>
        </w:tc>
      </w:tr>
      <w:tr w:rsidR="00245259" w:rsidRPr="00245259" w14:paraId="1228484F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6A3EB78" w14:textId="76846E73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9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ich of the following best describes the position of the heads-up display relative to your head when you are operating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98D05E7" w14:textId="77D3F494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cs="Arial"/>
                <w:noProof/>
                <w:sz w:val="19"/>
                <w:szCs w:val="19"/>
              </w:rPr>
              <w:drawing>
                <wp:inline distT="0" distB="0" distL="0" distR="0" wp14:anchorId="195ADC9C" wp14:editId="713BC525">
                  <wp:extent cx="1371600" cy="406294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4062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259" w:rsidRPr="00245259" w14:paraId="458C372B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25EA562D" w14:textId="2B74102C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0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ich of the following best resembles your posture when using a conventional microscope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29F8B6DE" w14:textId="4203E548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cs="Arial"/>
                <w:noProof/>
                <w:sz w:val="19"/>
                <w:szCs w:val="19"/>
              </w:rPr>
              <w:drawing>
                <wp:inline distT="0" distB="0" distL="0" distR="0" wp14:anchorId="2A7FDEBD" wp14:editId="591E4DC7">
                  <wp:extent cx="1828800" cy="486644"/>
                  <wp:effectExtent l="0" t="0" r="0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4866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259" w:rsidRPr="00245259" w14:paraId="0238123F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E08D3A6" w14:textId="4D500220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1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ich of the following best resembles your posture when using heads-up display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3AC40A1" w14:textId="1BC6409D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cs="Arial"/>
                <w:noProof/>
                <w:sz w:val="19"/>
                <w:szCs w:val="19"/>
              </w:rPr>
              <w:drawing>
                <wp:inline distT="0" distB="0" distL="0" distR="0" wp14:anchorId="1FA98022" wp14:editId="4694E4E7">
                  <wp:extent cx="1828800" cy="486644"/>
                  <wp:effectExtent l="0" t="0" r="0" b="889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4866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259" w:rsidRPr="00245259" w14:paraId="2012CE56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D9879C3" w14:textId="710D8A25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lastRenderedPageBreak/>
              <w:t>12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ich of the following best resembles the angle of your back when using a conventional microscope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D841B2A" w14:textId="2B4A4B5F" w:rsidR="00A00FFC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cs="Arial"/>
                <w:noProof/>
                <w:sz w:val="19"/>
                <w:szCs w:val="19"/>
              </w:rPr>
              <w:drawing>
                <wp:inline distT="0" distB="0" distL="0" distR="0" wp14:anchorId="5C3A435E" wp14:editId="2AF245AD">
                  <wp:extent cx="1828800" cy="532156"/>
                  <wp:effectExtent l="0" t="0" r="0" b="127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1676"/>
                          <a:stretch/>
                        </pic:blipFill>
                        <pic:spPr bwMode="auto">
                          <a:xfrm>
                            <a:off x="0" y="0"/>
                            <a:ext cx="1828800" cy="5321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2DD" w:rsidRPr="00245259" w14:paraId="7A8B3484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7479E33B" w14:textId="018F7DE9" w:rsidR="006622DD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3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ich of the following best resembles the angle of your back when using heads-up display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30F3C5C" w14:textId="6D8B5E12" w:rsidR="006622DD" w:rsidRPr="00245259" w:rsidRDefault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cs="Arial"/>
                <w:noProof/>
                <w:sz w:val="19"/>
                <w:szCs w:val="19"/>
              </w:rPr>
              <w:drawing>
                <wp:inline distT="0" distB="0" distL="0" distR="0" wp14:anchorId="16A4D6A5" wp14:editId="2B67BDD7">
                  <wp:extent cx="1828800" cy="532156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1676"/>
                          <a:stretch/>
                        </pic:blipFill>
                        <pic:spPr bwMode="auto">
                          <a:xfrm>
                            <a:off x="0" y="0"/>
                            <a:ext cx="1828800" cy="5321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2DD" w:rsidRPr="00245259" w14:paraId="1754C1EA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BCB791B" w14:textId="60747F3E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4) When did you personally start using a heads-up display for surgeries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77F1EE6D" w14:textId="21DCF832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MC (month/year) </w:t>
            </w:r>
          </w:p>
        </w:tc>
      </w:tr>
      <w:tr w:rsidR="006622DD" w:rsidRPr="00245259" w14:paraId="00C66562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AF16DBA" w14:textId="1A1B6B27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5) Which heads-up display system have you used most often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7B0B6FA1" w14:textId="4B89B7BD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MC &amp; OE (NGENUITY, </w:t>
            </w:r>
            <w:proofErr w:type="spellStart"/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TrueVision</w:t>
            </w:r>
            <w:proofErr w:type="spellEnd"/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, ARTEVO 800, other)</w:t>
            </w:r>
          </w:p>
        </w:tc>
      </w:tr>
      <w:tr w:rsidR="006622DD" w:rsidRPr="00245259" w14:paraId="492829C0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562FACC" w14:textId="12DCC36F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16) Please estimate the total number of procedures you have completed with this technology in the past 12 months: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13C1617" w14:textId="463FA9BB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6622DD" w:rsidRPr="00245259" w14:paraId="592A32CE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291016C8" w14:textId="6679BC66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7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en was your most recent procedure with a conventional microscope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946B8BE" w14:textId="1E241DF2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MC (This week, last week, 2-4 weeks ago, 2-6 months ago, 6-12 months ago, &gt;1 year ago)</w:t>
            </w:r>
          </w:p>
        </w:tc>
      </w:tr>
      <w:tr w:rsidR="006622DD" w:rsidRPr="00245259" w14:paraId="1A73636E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33CEF6A" w14:textId="34A5D97F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8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en was your most recent procedure with a heads-up display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23B96564" w14:textId="1BF74D86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MC (This week, last week, 2-4 weeks ago, 2-6 months ago, 6-12 months ago, &gt;1 year ago)</w:t>
            </w:r>
          </w:p>
        </w:tc>
      </w:tr>
      <w:tr w:rsidR="006622DD" w:rsidRPr="00245259" w14:paraId="1D7BFD33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2021429" w14:textId="55CAB637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19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Which factors determine the use of the heads-up display at your facility? Please select all that apply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34CC523F" w14:textId="169153B8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Select from list (Educational purposes; Length of procedure; Procedural type; Surgeon seniority/tenure; Ergonomic requirements; Visualization requirements; Availability/ advanced booking only; I do not know; Other (please specify))</w:t>
            </w:r>
          </w:p>
        </w:tc>
      </w:tr>
      <w:tr w:rsidR="006622DD" w:rsidRPr="00245259" w14:paraId="1B7E9391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38AD5DDA" w14:textId="7911D33C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0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How long is a typical operating session for you (</w:t>
            </w:r>
            <w:proofErr w:type="spellStart"/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ie</w:t>
            </w:r>
            <w:proofErr w:type="spellEnd"/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, the window of time you block/ the number of consecutive hours of surgery you typically perform on a surgical day)?   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DF6433E" w14:textId="5E415B2E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 (hours, minutes)</w:t>
            </w:r>
          </w:p>
        </w:tc>
      </w:tr>
      <w:tr w:rsidR="006622DD" w:rsidRPr="00245259" w14:paraId="4CD69DE0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3FCFAD57" w14:textId="392B1C40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1</w:t>
            </w:r>
            <w:r w:rsidR="00F11141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) </w:t>
            </w: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Please estimate the average time it takes you to complete the surgery you perform most frequently: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1D39C8BC" w14:textId="25CFCD62" w:rsidR="006622DD" w:rsidRPr="00245259" w:rsidRDefault="00F11141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 (hours, minutes)</w:t>
            </w:r>
          </w:p>
        </w:tc>
      </w:tr>
      <w:tr w:rsidR="006622DD" w:rsidRPr="00245259" w14:paraId="6813F901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156D453" w14:textId="05651B91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2a) Please estimate the total number of cases you complete in a typical day and annually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B1C4F1D" w14:textId="6C7FC60E" w:rsidR="006622DD" w:rsidRPr="00245259" w:rsidRDefault="00F11141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6622DD" w:rsidRPr="00245259" w14:paraId="3422485E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57FDCB99" w14:textId="6FA7633A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2b) Please estimate the proportion of your cases completed with heads-up display</w:t>
            </w:r>
            <w:r w:rsidR="00245259">
              <w:rPr>
                <w:rFonts w:eastAsia="Calibri" w:cs="Arial"/>
                <w:iCs/>
                <w:sz w:val="19"/>
                <w:szCs w:val="19"/>
                <w:lang w:val="en-CA"/>
              </w:rPr>
              <w:t>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3E789CC0" w14:textId="255C7657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Percent entry</w:t>
            </w:r>
          </w:p>
        </w:tc>
      </w:tr>
      <w:tr w:rsidR="006622DD" w:rsidRPr="00245259" w14:paraId="5F1396D2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798A34D4" w14:textId="0D9224E5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3a) How many rooms do you operate out of for ophthalmology cases at your facility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4619991C" w14:textId="0E3475A6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6622DD" w:rsidRPr="00245259" w14:paraId="081828DD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D92FE48" w14:textId="72F10785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3b) How many of these rooms have a heads-up display?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3B31FF33" w14:textId="68B7027F" w:rsidR="006622DD" w:rsidRPr="00245259" w:rsidRDefault="00F11141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Number select</w:t>
            </w:r>
          </w:p>
        </w:tc>
      </w:tr>
      <w:tr w:rsidR="006622DD" w:rsidRPr="00245259" w14:paraId="680A03AC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0B00A6B7" w14:textId="42CB7952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4) Please select the operating position used in the majority of your cases</w:t>
            </w:r>
            <w:r w:rsidR="00245259">
              <w:rPr>
                <w:rFonts w:eastAsia="Calibri" w:cs="Arial"/>
                <w:iCs/>
                <w:sz w:val="19"/>
                <w:szCs w:val="19"/>
                <w:lang w:val="en-CA"/>
              </w:rPr>
              <w:t>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33087F57" w14:textId="222CC420" w:rsidR="006622DD" w:rsidRPr="00245259" w:rsidRDefault="006622DD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Select (Superior (in &gt;90% of cases); Temporal (in &gt;90% of cases); Mixed distribution)</w:t>
            </w:r>
          </w:p>
        </w:tc>
      </w:tr>
      <w:tr w:rsidR="006622DD" w:rsidRPr="00245259" w14:paraId="27FE679A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3DDBDA4" w14:textId="0BF1FF81" w:rsidR="006622DD" w:rsidRPr="00245259" w:rsidRDefault="00113385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 xml:space="preserve">25) </w:t>
            </w:r>
            <w:r w:rsidRPr="00245259">
              <w:rPr>
                <w:rFonts w:cs="Arial"/>
                <w:sz w:val="19"/>
                <w:szCs w:val="19"/>
              </w:rPr>
              <w:t>With which brand(s) of microscope(s) is the heads-up display integrated?</w:t>
            </w:r>
            <w:r w:rsidR="00F11141" w:rsidRPr="00245259">
              <w:rPr>
                <w:rFonts w:cs="Arial"/>
                <w:sz w:val="19"/>
                <w:szCs w:val="19"/>
              </w:rPr>
              <w:t xml:space="preserve"> 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4CC1203B" w14:textId="7B02881E" w:rsidR="006622DD" w:rsidRPr="00245259" w:rsidRDefault="00F11141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Select (from various)</w:t>
            </w:r>
          </w:p>
        </w:tc>
      </w:tr>
      <w:tr w:rsidR="006622DD" w:rsidRPr="00245259" w14:paraId="721A7CED" w14:textId="77777777" w:rsidTr="006622DD">
        <w:tc>
          <w:tcPr>
            <w:tcW w:w="62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692ADE64" w14:textId="0C2E4AB6" w:rsidR="006622DD" w:rsidRPr="00245259" w:rsidRDefault="00F11141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26) Please describe the type of microscope.</w:t>
            </w:r>
          </w:p>
        </w:tc>
        <w:tc>
          <w:tcPr>
            <w:tcW w:w="3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</w:tcPr>
          <w:p w14:paraId="2CA286CF" w14:textId="78A30042" w:rsidR="006622DD" w:rsidRPr="00245259" w:rsidRDefault="00F11141" w:rsidP="006622DD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Floor-mounted/Ceiling mounted</w:t>
            </w:r>
          </w:p>
        </w:tc>
      </w:tr>
    </w:tbl>
    <w:p w14:paraId="61845EB1" w14:textId="4E82FCAC" w:rsidR="00DE2835" w:rsidRPr="00245259" w:rsidRDefault="00245259" w:rsidP="00DE2835">
      <w:pPr>
        <w:spacing w:after="120" w:line="240" w:lineRule="auto"/>
        <w:jc w:val="left"/>
        <w:rPr>
          <w:rFonts w:eastAsia="Calibri" w:cs="Arial"/>
          <w:b/>
          <w:bCs/>
          <w:lang w:val="en-CA"/>
        </w:rPr>
      </w:pPr>
      <w:bookmarkStart w:id="0" w:name="_Ref454526426"/>
      <w:bookmarkStart w:id="1" w:name="_Toc34402061"/>
      <w:bookmarkEnd w:id="0"/>
      <w:bookmarkEnd w:id="1"/>
      <w:r w:rsidRPr="00245259">
        <w:rPr>
          <w:rFonts w:cs="Arial"/>
          <w:sz w:val="18"/>
          <w:szCs w:val="18"/>
          <w:lang w:val="en-CA"/>
        </w:rPr>
        <w:t>MC=Multiple choice; OE=Open ended.</w:t>
      </w:r>
    </w:p>
    <w:p w14:paraId="58500678" w14:textId="77777777" w:rsidR="00F11141" w:rsidRPr="00245259" w:rsidRDefault="00F11141">
      <w:pPr>
        <w:spacing w:after="160" w:line="259" w:lineRule="auto"/>
        <w:jc w:val="left"/>
        <w:rPr>
          <w:rFonts w:eastAsia="Calibri" w:cs="Arial"/>
          <w:b/>
          <w:bCs/>
          <w:sz w:val="24"/>
          <w:szCs w:val="24"/>
          <w:lang w:val="en-CA"/>
        </w:rPr>
      </w:pPr>
      <w:r w:rsidRPr="00245259">
        <w:rPr>
          <w:rFonts w:eastAsia="Calibri" w:cs="Arial"/>
          <w:b/>
          <w:bCs/>
          <w:sz w:val="24"/>
          <w:szCs w:val="24"/>
          <w:lang w:val="en-CA"/>
        </w:rPr>
        <w:br w:type="page"/>
      </w:r>
    </w:p>
    <w:p w14:paraId="2E3186F7" w14:textId="59B0378D" w:rsidR="00DE2835" w:rsidRPr="00245259" w:rsidRDefault="00DE2835" w:rsidP="00DE2835">
      <w:pPr>
        <w:spacing w:after="120" w:line="240" w:lineRule="auto"/>
        <w:jc w:val="left"/>
        <w:rPr>
          <w:rFonts w:eastAsia="Calibri" w:cs="Arial"/>
          <w:b/>
          <w:bCs/>
          <w:sz w:val="24"/>
          <w:szCs w:val="24"/>
          <w:lang w:val="en-CA"/>
        </w:rPr>
      </w:pPr>
      <w:r w:rsidRPr="00245259">
        <w:rPr>
          <w:rFonts w:eastAsia="Calibri" w:cs="Arial"/>
          <w:b/>
          <w:bCs/>
          <w:sz w:val="24"/>
          <w:szCs w:val="24"/>
          <w:lang w:val="en-CA"/>
        </w:rPr>
        <w:lastRenderedPageBreak/>
        <w:t>Part 2: Nordic Musculoskeletal Questionnaire</w:t>
      </w:r>
    </w:p>
    <w:p w14:paraId="3D138354" w14:textId="12D07CA6" w:rsidR="00DE2835" w:rsidRPr="00245259" w:rsidRDefault="00C433DD" w:rsidP="00DE2835">
      <w:pPr>
        <w:spacing w:after="0" w:line="240" w:lineRule="auto"/>
        <w:jc w:val="left"/>
        <w:rPr>
          <w:rFonts w:eastAsia="Calibri" w:cs="Arial"/>
          <w:sz w:val="18"/>
          <w:szCs w:val="18"/>
          <w:lang w:val="en-CA"/>
        </w:rPr>
      </w:pPr>
      <w:r w:rsidRPr="00245259">
        <w:rPr>
          <w:rFonts w:eastAsia="Calibri" w:cs="Arial"/>
          <w:sz w:val="18"/>
          <w:szCs w:val="18"/>
          <w:lang w:val="en-CA"/>
        </w:rPr>
        <w:t>See</w:t>
      </w:r>
      <w:r w:rsidRPr="00245259">
        <w:rPr>
          <w:rFonts w:eastAsia="Calibri" w:cs="Arial"/>
          <w:i/>
          <w:iCs/>
          <w:sz w:val="18"/>
          <w:szCs w:val="18"/>
          <w:lang w:val="en-CA"/>
        </w:rPr>
        <w:t xml:space="preserve"> </w:t>
      </w:r>
      <w:proofErr w:type="spellStart"/>
      <w:r w:rsidRPr="00245259">
        <w:rPr>
          <w:rFonts w:eastAsia="Calibri" w:cs="Arial"/>
          <w:sz w:val="18"/>
          <w:szCs w:val="18"/>
          <w:lang w:val="en-CA"/>
        </w:rPr>
        <w:t>Kuorinka</w:t>
      </w:r>
      <w:proofErr w:type="spellEnd"/>
      <w:r w:rsidRPr="00245259">
        <w:rPr>
          <w:rFonts w:eastAsia="Calibri" w:cs="Arial"/>
          <w:sz w:val="18"/>
          <w:szCs w:val="18"/>
          <w:lang w:val="en-CA"/>
        </w:rPr>
        <w:t xml:space="preserve"> et al, (1987)</w:t>
      </w:r>
      <w:r w:rsidRPr="00245259">
        <w:rPr>
          <w:rFonts w:eastAsia="Calibri" w:cs="Arial"/>
          <w:sz w:val="18"/>
          <w:szCs w:val="18"/>
          <w:vertAlign w:val="superscript"/>
          <w:lang w:val="en-CA"/>
        </w:rPr>
        <w:t>15</w:t>
      </w:r>
      <w:r w:rsidRPr="00245259">
        <w:rPr>
          <w:rFonts w:eastAsia="Calibri" w:cs="Arial"/>
          <w:sz w:val="18"/>
          <w:szCs w:val="18"/>
          <w:lang w:val="en-CA"/>
        </w:rPr>
        <w:t xml:space="preserve"> Figure 1, Panel 3 (Page 3).</w:t>
      </w:r>
    </w:p>
    <w:p w14:paraId="634A9ECE" w14:textId="77777777" w:rsidR="00C433DD" w:rsidRPr="00245259" w:rsidRDefault="00C433DD" w:rsidP="00DE2835">
      <w:pPr>
        <w:spacing w:after="0" w:line="240" w:lineRule="auto"/>
        <w:jc w:val="left"/>
        <w:rPr>
          <w:rFonts w:eastAsia="Calibri" w:cs="Arial"/>
          <w:sz w:val="18"/>
          <w:szCs w:val="18"/>
          <w:lang w:val="en-CA"/>
        </w:rPr>
      </w:pP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7508"/>
        <w:gridCol w:w="1842"/>
      </w:tblGrid>
      <w:tr w:rsidR="00C433DD" w:rsidRPr="00245259" w14:paraId="167B7A99" w14:textId="77777777" w:rsidTr="00245259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7C65D036" w14:textId="77777777" w:rsidR="00C433DD" w:rsidRPr="00245259" w:rsidRDefault="00C433DD" w:rsidP="00E348B7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Question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68F19203" w14:textId="77777777" w:rsidR="00C433DD" w:rsidRPr="00245259" w:rsidRDefault="00C433DD" w:rsidP="00E348B7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Response Type</w:t>
            </w:r>
          </w:p>
        </w:tc>
      </w:tr>
      <w:tr w:rsidR="00C433DD" w:rsidRPr="00245259" w14:paraId="128EFEC5" w14:textId="77777777" w:rsidTr="00E348B7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A1AFC94" w14:textId="153610A3" w:rsidR="00C433DD" w:rsidRPr="00245259" w:rsidRDefault="00245259" w:rsidP="00C433DD">
            <w:pPr>
              <w:spacing w:after="0" w:line="240" w:lineRule="auto"/>
              <w:contextualSpacing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>
              <w:rPr>
                <w:rFonts w:eastAsia="Calibri" w:cs="Arial"/>
                <w:sz w:val="19"/>
                <w:szCs w:val="19"/>
                <w:lang w:val="en-CA"/>
              </w:rPr>
              <w:t xml:space="preserve">1) </w:t>
            </w:r>
            <w:r w:rsidR="00C433DD" w:rsidRPr="00245259">
              <w:rPr>
                <w:rFonts w:eastAsia="Calibri" w:cs="Arial"/>
                <w:sz w:val="19"/>
                <w:szCs w:val="19"/>
                <w:lang w:val="en-CA"/>
              </w:rPr>
              <w:t xml:space="preserve">Have you at any time during the last 12 months had trouble (ache, pain, discomfort, numbness) in: a) Neck b) </w:t>
            </w:r>
            <w:r w:rsidR="00C433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Upper Back c) Lower Back d) Shoulders (Right/Left)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85867B3" w14:textId="77777777" w:rsidR="00C433DD" w:rsidRPr="00245259" w:rsidRDefault="00C433DD" w:rsidP="00E348B7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</w:t>
            </w:r>
          </w:p>
        </w:tc>
      </w:tr>
      <w:tr w:rsidR="00C433DD" w:rsidRPr="00245259" w14:paraId="425E8465" w14:textId="77777777" w:rsidTr="00E348B7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2AD996A" w14:textId="3EE9E8DF" w:rsidR="00C433DD" w:rsidRPr="00245259" w:rsidRDefault="00245259" w:rsidP="00C433DD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>
              <w:rPr>
                <w:rFonts w:eastAsia="Calibri" w:cs="Arial"/>
                <w:sz w:val="19"/>
                <w:szCs w:val="19"/>
                <w:lang w:val="en-CA"/>
              </w:rPr>
              <w:t xml:space="preserve">2) </w:t>
            </w:r>
            <w:r w:rsidR="00C433DD" w:rsidRPr="00245259">
              <w:rPr>
                <w:rFonts w:eastAsia="Calibri" w:cs="Arial"/>
                <w:sz w:val="19"/>
                <w:szCs w:val="19"/>
                <w:lang w:val="en-CA"/>
              </w:rPr>
              <w:t xml:space="preserve">Have you at any time during the last 12 months been prevented from doing your normal work (at home or away from home) because of the trouble? a) Neck b) </w:t>
            </w:r>
            <w:r w:rsidR="00C433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Upper Back c) Lower Back d) Shoulders (Right/Left)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8E3486D" w14:textId="67E3226F" w:rsidR="00C433DD" w:rsidRPr="00245259" w:rsidRDefault="00C433DD" w:rsidP="00E348B7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</w:t>
            </w:r>
          </w:p>
        </w:tc>
      </w:tr>
      <w:tr w:rsidR="00C433DD" w:rsidRPr="00245259" w14:paraId="5EACB169" w14:textId="77777777" w:rsidTr="00E348B7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EDC38CA" w14:textId="20E4E583" w:rsidR="00C433DD" w:rsidRPr="00245259" w:rsidRDefault="00245259" w:rsidP="00C433DD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>
              <w:rPr>
                <w:rFonts w:eastAsia="Calibri" w:cs="Arial"/>
                <w:sz w:val="19"/>
                <w:szCs w:val="19"/>
                <w:lang w:val="en-CA"/>
              </w:rPr>
              <w:t xml:space="preserve">3) </w:t>
            </w:r>
            <w:r w:rsidR="00C433DD" w:rsidRPr="00245259">
              <w:rPr>
                <w:rFonts w:eastAsia="Calibri" w:cs="Arial"/>
                <w:sz w:val="19"/>
                <w:szCs w:val="19"/>
                <w:lang w:val="en-CA"/>
              </w:rPr>
              <w:t xml:space="preserve">Have you had trouble at any time during the last 7 days? a) Neck b) </w:t>
            </w:r>
            <w:r w:rsidR="00C433DD"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Upper Back c) Lower Back d) Shoulders (Right/Left)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17B9FC2" w14:textId="0FACD950" w:rsidR="00C433DD" w:rsidRPr="00245259" w:rsidRDefault="00C433DD" w:rsidP="00E348B7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</w:t>
            </w:r>
          </w:p>
        </w:tc>
      </w:tr>
    </w:tbl>
    <w:p w14:paraId="3865ED36" w14:textId="7519957F" w:rsidR="00DE2835" w:rsidRPr="00245259" w:rsidRDefault="00DE2835" w:rsidP="00DE2835">
      <w:pPr>
        <w:spacing w:after="0" w:line="240" w:lineRule="auto"/>
        <w:jc w:val="left"/>
        <w:rPr>
          <w:rFonts w:eastAsia="Calibri" w:cs="Arial"/>
          <w:b/>
          <w:bCs/>
        </w:rPr>
      </w:pPr>
      <w:bookmarkStart w:id="2" w:name="_Hlk32224049"/>
    </w:p>
    <w:p w14:paraId="71891541" w14:textId="77777777" w:rsidR="00C433DD" w:rsidRPr="00245259" w:rsidRDefault="00C433DD" w:rsidP="00DE2835">
      <w:pPr>
        <w:spacing w:after="0" w:line="240" w:lineRule="auto"/>
        <w:jc w:val="left"/>
        <w:rPr>
          <w:rFonts w:eastAsia="Calibri" w:cs="Arial"/>
          <w:b/>
          <w:bCs/>
          <w:lang w:val="en-CA"/>
        </w:rPr>
      </w:pPr>
    </w:p>
    <w:p w14:paraId="783694A5" w14:textId="77777777" w:rsidR="00F11141" w:rsidRPr="00245259" w:rsidRDefault="00DE2835" w:rsidP="00DE2835">
      <w:pPr>
        <w:spacing w:after="120" w:line="240" w:lineRule="auto"/>
        <w:jc w:val="left"/>
        <w:rPr>
          <w:rFonts w:eastAsia="Calibri" w:cs="Arial"/>
          <w:sz w:val="24"/>
          <w:szCs w:val="24"/>
          <w:lang w:val="en-CA"/>
        </w:rPr>
      </w:pPr>
      <w:r w:rsidRPr="00245259">
        <w:rPr>
          <w:rFonts w:eastAsia="Calibri" w:cs="Arial"/>
          <w:b/>
          <w:bCs/>
          <w:sz w:val="24"/>
          <w:szCs w:val="24"/>
          <w:lang w:val="en-CA"/>
        </w:rPr>
        <w:t>Part 3:</w:t>
      </w:r>
      <w:r w:rsidRPr="00245259">
        <w:rPr>
          <w:rFonts w:eastAsia="Calibri" w:cs="Arial"/>
          <w:sz w:val="24"/>
          <w:szCs w:val="24"/>
          <w:lang w:val="en-CA"/>
        </w:rPr>
        <w:t xml:space="preserve"> </w:t>
      </w:r>
      <w:r w:rsidR="00F11141" w:rsidRPr="00245259">
        <w:rPr>
          <w:rFonts w:eastAsia="Calibri" w:cs="Arial"/>
          <w:sz w:val="24"/>
          <w:szCs w:val="24"/>
          <w:lang w:val="en-CA"/>
        </w:rPr>
        <w:t>The Impact of Musculoskeletal Disorders on Surgery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7508"/>
        <w:gridCol w:w="1842"/>
      </w:tblGrid>
      <w:tr w:rsidR="00F11141" w:rsidRPr="00245259" w14:paraId="5B1A5CB9" w14:textId="77777777" w:rsidTr="00245259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38F9DABA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Question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6448E231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Response Type</w:t>
            </w:r>
          </w:p>
        </w:tc>
      </w:tr>
      <w:tr w:rsidR="00F11141" w:rsidRPr="00245259" w14:paraId="20EC4409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D6406C4" w14:textId="6638B177" w:rsidR="00F11141" w:rsidRPr="00245259" w:rsidRDefault="00F11141" w:rsidP="00F11141">
            <w:pPr>
              <w:tabs>
                <w:tab w:val="left" w:pos="720"/>
              </w:tabs>
              <w:spacing w:before="40"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 xml:space="preserve">1) Has your trouble (ache, pain, discomfort, numbness) caused you to do any of the following? If you have </w:t>
            </w:r>
            <w:r w:rsidRPr="00245259">
              <w:rPr>
                <w:rFonts w:cs="Arial"/>
                <w:b/>
                <w:bCs/>
                <w:i/>
                <w:iCs/>
                <w:sz w:val="19"/>
                <w:szCs w:val="19"/>
              </w:rPr>
              <w:t>not</w:t>
            </w:r>
            <w:r w:rsidRPr="00245259">
              <w:rPr>
                <w:rFonts w:cs="Arial"/>
                <w:sz w:val="19"/>
                <w:szCs w:val="19"/>
              </w:rPr>
              <w:t xml:space="preserve"> experienced musculoskeletal pain or discomfort in your career, please select “not applicable”</w:t>
            </w:r>
            <w:r w:rsidR="00245259" w:rsidRPr="00245259">
              <w:rPr>
                <w:rFonts w:cs="Arial"/>
                <w:sz w:val="19"/>
                <w:szCs w:val="19"/>
              </w:rPr>
              <w:t>: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216453B6" w14:textId="2AFF8F9F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</w:p>
        </w:tc>
      </w:tr>
      <w:tr w:rsidR="00F11141" w:rsidRPr="00245259" w14:paraId="0988CE7B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7258A75" w14:textId="53C4A69B" w:rsidR="00F11141" w:rsidRPr="00245259" w:rsidRDefault="00F11141" w:rsidP="00F111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Decrease your clinic hours</w:t>
            </w:r>
          </w:p>
          <w:p w14:paraId="22FADBB9" w14:textId="4D92A135" w:rsidR="00F11141" w:rsidRPr="00245259" w:rsidRDefault="00F11141" w:rsidP="00245259">
            <w:pPr>
              <w:spacing w:after="0" w:line="240" w:lineRule="auto"/>
              <w:ind w:left="1008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MingLiU-ExtB" w:cs="Arial"/>
                <w:sz w:val="19"/>
                <w:szCs w:val="19"/>
              </w:rPr>
              <w:t xml:space="preserve">If yes, by what proportion have you decreased your clinic hours?    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7BA75DC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  <w:p w14:paraId="0CCC0281" w14:textId="0867B5B9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Range 1-100%</w:t>
            </w:r>
          </w:p>
        </w:tc>
      </w:tr>
      <w:tr w:rsidR="00F11141" w:rsidRPr="00245259" w14:paraId="35ACC026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E008358" w14:textId="1BC957E1" w:rsidR="00F11141" w:rsidRPr="00245259" w:rsidRDefault="00F11141" w:rsidP="00F111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Decrease your time spent performing surgery</w:t>
            </w:r>
          </w:p>
          <w:p w14:paraId="60660053" w14:textId="77A77011" w:rsidR="00F11141" w:rsidRPr="00245259" w:rsidRDefault="00F11141" w:rsidP="00245259">
            <w:pPr>
              <w:spacing w:after="0" w:line="240" w:lineRule="auto"/>
              <w:ind w:left="1008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MingLiU-ExtB" w:cs="Arial"/>
                <w:sz w:val="19"/>
                <w:szCs w:val="19"/>
              </w:rPr>
              <w:t xml:space="preserve">If yes, by what proportion have you decreased your time in surgery?    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8224BF0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  <w:p w14:paraId="44276078" w14:textId="56C83796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Range 1-100%</w:t>
            </w:r>
          </w:p>
        </w:tc>
      </w:tr>
      <w:tr w:rsidR="00F11141" w:rsidRPr="00245259" w14:paraId="67D1C283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17528AE" w14:textId="57098A6E" w:rsidR="00F11141" w:rsidRPr="00245259" w:rsidRDefault="00F11141" w:rsidP="00F111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Decrease a specific type of surgery</w:t>
            </w:r>
          </w:p>
          <w:p w14:paraId="1349ACBC" w14:textId="7FA1AC79" w:rsidR="00F11141" w:rsidRPr="00245259" w:rsidRDefault="00F11141" w:rsidP="00245259">
            <w:pPr>
              <w:spacing w:after="0" w:line="240" w:lineRule="auto"/>
              <w:ind w:left="1008"/>
              <w:contextualSpacing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eastAsia="MingLiU-ExtB" w:cs="Arial"/>
                <w:sz w:val="19"/>
                <w:szCs w:val="19"/>
              </w:rPr>
              <w:t>If yes, which types of procedures have you stopped performing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FF96443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  <w:p w14:paraId="0C74619F" w14:textId="139FCC3F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OE</w:t>
            </w:r>
          </w:p>
        </w:tc>
      </w:tr>
      <w:tr w:rsidR="00F11141" w:rsidRPr="00245259" w14:paraId="407E3E69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D018448" w14:textId="51593E80" w:rsidR="00F11141" w:rsidRPr="00245259" w:rsidRDefault="00F11141" w:rsidP="00F111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Stop operating entirely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E3C75C2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</w:p>
        </w:tc>
      </w:tr>
      <w:tr w:rsidR="00F11141" w:rsidRPr="00245259" w14:paraId="3EAD0990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3338740" w14:textId="731CE011" w:rsidR="00F11141" w:rsidRPr="00245259" w:rsidRDefault="00F11141" w:rsidP="00F111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Consider switching careers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AD87FD6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</w:p>
        </w:tc>
      </w:tr>
      <w:tr w:rsidR="00F11141" w:rsidRPr="00245259" w14:paraId="45CA5E37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0767B17" w14:textId="0336F426" w:rsidR="00F11141" w:rsidRPr="00245259" w:rsidRDefault="00F11141" w:rsidP="0024525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Consider retiring early</w:t>
            </w:r>
          </w:p>
          <w:p w14:paraId="29A6BB15" w14:textId="7659F6A7" w:rsidR="00F11141" w:rsidRPr="00245259" w:rsidRDefault="00F11141" w:rsidP="00245259">
            <w:pPr>
              <w:pStyle w:val="ListParagraph"/>
              <w:tabs>
                <w:tab w:val="left" w:pos="720"/>
              </w:tabs>
              <w:spacing w:after="0" w:line="240" w:lineRule="auto"/>
              <w:ind w:left="1008"/>
              <w:rPr>
                <w:rFonts w:eastAsia="MingLiU-ExtB" w:cs="Arial"/>
                <w:sz w:val="19"/>
                <w:szCs w:val="19"/>
              </w:rPr>
            </w:pPr>
            <w:r w:rsidRPr="00245259">
              <w:rPr>
                <w:rFonts w:eastAsia="MingLiU-ExtB" w:cs="Arial"/>
                <w:sz w:val="19"/>
                <w:szCs w:val="19"/>
              </w:rPr>
              <w:t>If yes: What age did you initially think you would retire at? What age do you now plan to retire at?</w:t>
            </w:r>
          </w:p>
          <w:p w14:paraId="66C8EEEC" w14:textId="6D33BB83" w:rsidR="00F11141" w:rsidRPr="00245259" w:rsidRDefault="00F11141" w:rsidP="00245259">
            <w:pPr>
              <w:spacing w:after="0" w:line="240" w:lineRule="auto"/>
              <w:ind w:left="1008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Do you think you could operate for longer if your pain/discomfort troubles were alleviated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CBFE7AB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 xml:space="preserve">Number select (years of age) </w:t>
            </w:r>
          </w:p>
          <w:p w14:paraId="7ADE1650" w14:textId="77777777" w:rsidR="00245259" w:rsidRPr="00245259" w:rsidRDefault="00245259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</w:p>
          <w:p w14:paraId="4582CB9F" w14:textId="74584F10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OE</w:t>
            </w:r>
          </w:p>
        </w:tc>
      </w:tr>
      <w:tr w:rsidR="00F11141" w:rsidRPr="00245259" w14:paraId="2DD5BD1E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93129B3" w14:textId="2E602AA1" w:rsidR="00F11141" w:rsidRPr="00245259" w:rsidRDefault="00F11141" w:rsidP="00F11141">
            <w:pPr>
              <w:tabs>
                <w:tab w:val="left" w:pos="720"/>
              </w:tabs>
              <w:spacing w:before="40"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2) In the past 12 months have you altered your surgical plan to accommodate any pain/discomfort (eg, altered the types of tools or equipment you work with, or altered the surgical technique you use to avoid discomfort or pain)?</w:t>
            </w:r>
          </w:p>
          <w:p w14:paraId="63628DC1" w14:textId="559746EC" w:rsidR="00F11141" w:rsidRPr="00245259" w:rsidRDefault="00F11141" w:rsidP="00F11141">
            <w:pPr>
              <w:spacing w:after="0" w:line="240" w:lineRule="auto"/>
              <w:ind w:left="432"/>
              <w:contextualSpacing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If yes, please describe what strategies have you used to mitigate or prevent any pain/discomfort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2665BE1" w14:textId="77777777" w:rsidR="00245259" w:rsidRPr="00245259" w:rsidRDefault="00245259" w:rsidP="00245259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  <w:p w14:paraId="68ADD2A6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</w:p>
          <w:p w14:paraId="46EEEE32" w14:textId="77777777" w:rsidR="00245259" w:rsidRPr="00245259" w:rsidRDefault="00245259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</w:p>
          <w:p w14:paraId="56E517FA" w14:textId="07968800" w:rsidR="00245259" w:rsidRPr="00245259" w:rsidRDefault="00245259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OE</w:t>
            </w:r>
          </w:p>
        </w:tc>
      </w:tr>
      <w:tr w:rsidR="00F11141" w:rsidRPr="00245259" w14:paraId="0DB9B572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2359D4C" w14:textId="0B82F341" w:rsidR="00F11141" w:rsidRPr="00245259" w:rsidRDefault="00F11141" w:rsidP="00F11141">
            <w:pPr>
              <w:tabs>
                <w:tab w:val="left" w:pos="720"/>
              </w:tabs>
              <w:spacing w:before="40"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>3) Are you concerned that issues with pain/discomfort may impact your ability to perform future surgeries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30350AD" w14:textId="77777777" w:rsidR="00245259" w:rsidRPr="00245259" w:rsidRDefault="00245259" w:rsidP="00245259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  <w:p w14:paraId="2DE03764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</w:p>
        </w:tc>
      </w:tr>
      <w:tr w:rsidR="00F11141" w:rsidRPr="00245259" w14:paraId="2653037B" w14:textId="77777777" w:rsidTr="00F11141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505B706" w14:textId="009379E5" w:rsidR="00F11141" w:rsidRPr="00245259" w:rsidRDefault="00F11141" w:rsidP="00F11141">
            <w:pPr>
              <w:tabs>
                <w:tab w:val="left" w:pos="720"/>
              </w:tabs>
              <w:spacing w:before="40" w:after="0" w:line="240" w:lineRule="auto"/>
              <w:jc w:val="left"/>
              <w:rPr>
                <w:rFonts w:cs="Arial"/>
                <w:sz w:val="19"/>
                <w:szCs w:val="19"/>
              </w:rPr>
            </w:pPr>
            <w:r w:rsidRPr="00245259">
              <w:rPr>
                <w:rFonts w:cs="Arial"/>
                <w:sz w:val="19"/>
                <w:szCs w:val="19"/>
              </w:rPr>
              <w:t xml:space="preserve">4) Do you have any other concerns about the potential long-term impacts from occupational ergonomic stress? 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13AF51C" w14:textId="77777777" w:rsidR="00245259" w:rsidRPr="00245259" w:rsidRDefault="00245259" w:rsidP="00245259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  <w:p w14:paraId="474B1435" w14:textId="77777777" w:rsidR="00F11141" w:rsidRPr="00245259" w:rsidRDefault="00F11141" w:rsidP="009151A1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</w:p>
        </w:tc>
      </w:tr>
    </w:tbl>
    <w:p w14:paraId="2964BB81" w14:textId="12A248D1" w:rsidR="00F11141" w:rsidRPr="00245259" w:rsidRDefault="00245259" w:rsidP="00DE2835">
      <w:pPr>
        <w:spacing w:after="120" w:line="240" w:lineRule="auto"/>
        <w:jc w:val="left"/>
        <w:rPr>
          <w:rFonts w:eastAsia="Calibri" w:cs="Arial"/>
          <w:b/>
          <w:bCs/>
          <w:sz w:val="24"/>
          <w:szCs w:val="24"/>
          <w:lang w:val="en-CA"/>
        </w:rPr>
      </w:pPr>
      <w:r w:rsidRPr="00245259">
        <w:rPr>
          <w:rFonts w:cs="Arial"/>
          <w:sz w:val="18"/>
          <w:szCs w:val="18"/>
          <w:lang w:val="en-CA"/>
        </w:rPr>
        <w:t>N/A=Not Applicable; OE=Open ended.</w:t>
      </w:r>
    </w:p>
    <w:p w14:paraId="1E881A65" w14:textId="77777777" w:rsidR="00F11141" w:rsidRPr="00245259" w:rsidRDefault="00F11141" w:rsidP="00DE2835">
      <w:pPr>
        <w:spacing w:after="120" w:line="240" w:lineRule="auto"/>
        <w:jc w:val="left"/>
        <w:rPr>
          <w:rFonts w:eastAsia="Calibri" w:cs="Arial"/>
          <w:b/>
          <w:bCs/>
          <w:sz w:val="24"/>
          <w:szCs w:val="24"/>
          <w:lang w:val="en-CA"/>
        </w:rPr>
      </w:pPr>
    </w:p>
    <w:p w14:paraId="2E6A1790" w14:textId="77777777" w:rsidR="00245259" w:rsidRPr="00245259" w:rsidRDefault="00245259">
      <w:pPr>
        <w:spacing w:after="160" w:line="259" w:lineRule="auto"/>
        <w:jc w:val="left"/>
        <w:rPr>
          <w:rFonts w:eastAsia="Calibri" w:cs="Arial"/>
          <w:b/>
          <w:bCs/>
          <w:sz w:val="24"/>
          <w:szCs w:val="24"/>
          <w:lang w:val="en-CA"/>
        </w:rPr>
      </w:pPr>
      <w:r w:rsidRPr="00245259">
        <w:rPr>
          <w:rFonts w:eastAsia="Calibri" w:cs="Arial"/>
          <w:b/>
          <w:bCs/>
          <w:sz w:val="24"/>
          <w:szCs w:val="24"/>
          <w:lang w:val="en-CA"/>
        </w:rPr>
        <w:br w:type="page"/>
      </w:r>
    </w:p>
    <w:p w14:paraId="394A09B5" w14:textId="76D04168" w:rsidR="00DE2835" w:rsidRPr="00245259" w:rsidRDefault="00F11141" w:rsidP="00DE2835">
      <w:pPr>
        <w:spacing w:after="120" w:line="240" w:lineRule="auto"/>
        <w:jc w:val="left"/>
        <w:rPr>
          <w:rFonts w:eastAsia="Calibri" w:cs="Arial"/>
          <w:b/>
          <w:bCs/>
          <w:sz w:val="24"/>
          <w:szCs w:val="24"/>
          <w:lang w:val="en-CA"/>
        </w:rPr>
      </w:pPr>
      <w:r w:rsidRPr="00245259">
        <w:rPr>
          <w:rFonts w:eastAsia="Calibri" w:cs="Arial"/>
          <w:b/>
          <w:bCs/>
          <w:sz w:val="24"/>
          <w:szCs w:val="24"/>
          <w:lang w:val="en-CA"/>
        </w:rPr>
        <w:lastRenderedPageBreak/>
        <w:t xml:space="preserve">Part 4: </w:t>
      </w:r>
      <w:r w:rsidR="00DE2835" w:rsidRPr="00245259">
        <w:rPr>
          <w:rFonts w:eastAsia="Calibri" w:cs="Arial"/>
          <w:b/>
          <w:bCs/>
          <w:sz w:val="24"/>
          <w:szCs w:val="24"/>
          <w:lang w:val="en-CA"/>
        </w:rPr>
        <w:t>Custom questions</w:t>
      </w:r>
      <w:r w:rsidR="00DE2835" w:rsidRPr="00245259">
        <w:rPr>
          <w:rFonts w:eastAsia="Calibri" w:cs="Arial"/>
          <w:sz w:val="24"/>
          <w:szCs w:val="24"/>
          <w:lang w:val="en-CA"/>
        </w:rPr>
        <w:t xml:space="preserve"> </w:t>
      </w:r>
      <w:r w:rsidR="00DE2835" w:rsidRPr="00245259">
        <w:rPr>
          <w:rFonts w:eastAsia="Calibri" w:cs="Arial"/>
          <w:b/>
          <w:bCs/>
          <w:sz w:val="24"/>
          <w:szCs w:val="24"/>
          <w:lang w:val="en-CA"/>
        </w:rPr>
        <w:t>comparing heads-up displays and microscope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7508"/>
        <w:gridCol w:w="1842"/>
      </w:tblGrid>
      <w:tr w:rsidR="00DE2835" w:rsidRPr="00245259" w14:paraId="463EB5DC" w14:textId="77777777" w:rsidTr="000A3B6B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68633D78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Question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hideMark/>
          </w:tcPr>
          <w:p w14:paraId="423A00D5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</w:pPr>
            <w:r w:rsidRPr="00245259">
              <w:rPr>
                <w:rFonts w:eastAsia="Calibri" w:cs="Arial"/>
                <w:b/>
                <w:bCs/>
                <w:sz w:val="20"/>
                <w:szCs w:val="20"/>
                <w:lang w:val="en-CA"/>
              </w:rPr>
              <w:t>Response Type</w:t>
            </w:r>
          </w:p>
        </w:tc>
      </w:tr>
      <w:tr w:rsidR="00DE2835" w:rsidRPr="00245259" w14:paraId="48869C20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2C620E6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1) Do you feel using a conventional microscope over your career has had a negative impact on your health?</w:t>
            </w:r>
          </w:p>
          <w:p w14:paraId="6ED38186" w14:textId="463036B1" w:rsidR="00245259" w:rsidRPr="00245259" w:rsidRDefault="00245259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If yes, how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007A95A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</w:t>
            </w:r>
          </w:p>
          <w:p w14:paraId="708750B7" w14:textId="77777777" w:rsidR="00245259" w:rsidRPr="00245259" w:rsidRDefault="00245259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</w:p>
          <w:p w14:paraId="431CF242" w14:textId="6862E05F" w:rsidR="00245259" w:rsidRPr="00245259" w:rsidRDefault="00245259">
            <w:pPr>
              <w:spacing w:after="0" w:line="240" w:lineRule="auto"/>
              <w:jc w:val="left"/>
              <w:rPr>
                <w:rFonts w:eastAsia="Calibri" w:cs="Arial"/>
                <w:iCs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iCs/>
                <w:sz w:val="19"/>
                <w:szCs w:val="19"/>
                <w:lang w:val="en-CA"/>
              </w:rPr>
              <w:t>OE</w:t>
            </w:r>
          </w:p>
        </w:tc>
      </w:tr>
      <w:tr w:rsidR="00245259" w:rsidRPr="00245259" w14:paraId="33821D6E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4C5EEF2" w14:textId="4D197DB2" w:rsidR="00245259" w:rsidRPr="00245259" w:rsidRDefault="00245259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2) Have you noticed improvements with eyestrain since using the heads-up display in the operating room, compared with conventional microscope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86C72EF" w14:textId="71F42D52" w:rsidR="00245259" w:rsidRPr="00245259" w:rsidRDefault="00245259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</w:tc>
      </w:tr>
      <w:tr w:rsidR="00DE2835" w:rsidRPr="00245259" w14:paraId="678F73D6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46809A2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3) Do you currently feel less pain/discomfort when you operate heads up compared with conventional microscope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64671FA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</w:tc>
      </w:tr>
      <w:tr w:rsidR="00DE2835" w:rsidRPr="00245259" w14:paraId="4BADD3EB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55BC7CA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4) Thinking back to a time when you ONLY used conventional microscope, has your trouble (ache, pain, discomfort, numbness) today improved with the use of heads-up display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2D0C4B34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/N/A</w:t>
            </w:r>
          </w:p>
        </w:tc>
      </w:tr>
      <w:tr w:rsidR="00DE2835" w:rsidRPr="00245259" w14:paraId="3AE2D4EB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1D8C21A" w14:textId="77777777" w:rsidR="00245259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 xml:space="preserve">5) COMPARED TO CONVENTIONAL MICROSCOPE, the use of a heads-up visualization system in the operating room </w:t>
            </w:r>
          </w:p>
          <w:p w14:paraId="4AC3C10D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a) has reduced the severity of pain and discomfort</w:t>
            </w:r>
          </w:p>
          <w:p w14:paraId="640756BB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b) has reduced the frequency of pain and discomfort</w:t>
            </w:r>
          </w:p>
          <w:p w14:paraId="62958077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c) has improved my posture</w:t>
            </w:r>
          </w:p>
          <w:p w14:paraId="4985B8A6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d) has improved my overall comfort during surgery</w:t>
            </w:r>
          </w:p>
          <w:p w14:paraId="1A5772F8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e) has improved my mental performance (eg, ability to focus, mental clarity)</w:t>
            </w:r>
          </w:p>
          <w:p w14:paraId="54E4C1BF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f) has improved my physical performance (eg, fatigue, stamina, mobility)</w:t>
            </w:r>
          </w:p>
          <w:p w14:paraId="3AD597EF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g) has improved my confidence in my ability to perform complex procedures</w:t>
            </w:r>
          </w:p>
          <w:p w14:paraId="0046AB18" w14:textId="77777777" w:rsidR="00245259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h) allows me to better visualize the areas and angles required for the procedure</w:t>
            </w:r>
          </w:p>
          <w:p w14:paraId="19F2CC87" w14:textId="77777777" w:rsidR="00DE2835" w:rsidRPr="00245259" w:rsidRDefault="00DE2835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proofErr w:type="spellStart"/>
            <w:r w:rsidRPr="00245259">
              <w:rPr>
                <w:rFonts w:eastAsia="Calibri" w:cs="Arial"/>
                <w:sz w:val="19"/>
                <w:szCs w:val="19"/>
                <w:lang w:val="en-CA"/>
              </w:rPr>
              <w:t>i</w:t>
            </w:r>
            <w:proofErr w:type="spellEnd"/>
            <w:r w:rsidRPr="00245259">
              <w:rPr>
                <w:rFonts w:eastAsia="Calibri" w:cs="Arial"/>
                <w:sz w:val="19"/>
                <w:szCs w:val="19"/>
                <w:lang w:val="en-CA"/>
              </w:rPr>
              <w:t>) allows me to operate more comfortably under higher magnification</w:t>
            </w:r>
          </w:p>
          <w:p w14:paraId="129D1E01" w14:textId="21169EFF" w:rsidR="00245259" w:rsidRPr="00245259" w:rsidRDefault="00245259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j) has reduced the severity of headaches</w:t>
            </w:r>
          </w:p>
          <w:p w14:paraId="3094C05D" w14:textId="5BE8122E" w:rsidR="00245259" w:rsidRPr="00245259" w:rsidRDefault="00245259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k) has reduced the frequency of headaches</w:t>
            </w:r>
          </w:p>
          <w:p w14:paraId="4639F482" w14:textId="192CA7DF" w:rsidR="00245259" w:rsidRPr="00245259" w:rsidRDefault="00245259" w:rsidP="00245259">
            <w:pPr>
              <w:spacing w:after="0" w:line="240" w:lineRule="auto"/>
              <w:ind w:left="432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l) allows for better education of surgical techniques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865F7DE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MC (strongly disagree, disagree, neutral, agree, strongly agree)</w:t>
            </w:r>
          </w:p>
        </w:tc>
      </w:tr>
      <w:tr w:rsidR="00DE2835" w:rsidRPr="00245259" w14:paraId="0B5D06AD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2B0F09F9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6) All things considered, do you prefer the heads-up display or conventional microscope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AFE5DAF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MC</w:t>
            </w:r>
          </w:p>
        </w:tc>
      </w:tr>
      <w:tr w:rsidR="00DE2835" w:rsidRPr="00245259" w14:paraId="70F575EB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AD5D752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6a) What is the main reason for this preference?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8B2084E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OE</w:t>
            </w:r>
          </w:p>
        </w:tc>
      </w:tr>
      <w:tr w:rsidR="00DE2835" w:rsidRPr="00245259" w14:paraId="282A489F" w14:textId="77777777" w:rsidTr="00DE2835">
        <w:tc>
          <w:tcPr>
            <w:tcW w:w="75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3B9B38E" w14:textId="77777777" w:rsidR="00DE2835" w:rsidRPr="00245259" w:rsidRDefault="00DE2835">
            <w:pPr>
              <w:spacing w:after="0" w:line="240" w:lineRule="auto"/>
              <w:contextualSpacing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 xml:space="preserve">7) Would you recommend heads-up visualization to your peers?  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62A19BD" w14:textId="77777777" w:rsidR="00DE2835" w:rsidRPr="00245259" w:rsidRDefault="00DE2835">
            <w:pPr>
              <w:spacing w:after="0" w:line="240" w:lineRule="auto"/>
              <w:jc w:val="left"/>
              <w:rPr>
                <w:rFonts w:eastAsia="Calibri" w:cs="Arial"/>
                <w:sz w:val="19"/>
                <w:szCs w:val="19"/>
                <w:lang w:val="en-CA"/>
              </w:rPr>
            </w:pPr>
            <w:r w:rsidRPr="00245259">
              <w:rPr>
                <w:rFonts w:eastAsia="Calibri" w:cs="Arial"/>
                <w:sz w:val="19"/>
                <w:szCs w:val="19"/>
                <w:lang w:val="en-CA"/>
              </w:rPr>
              <w:t>Yes/No</w:t>
            </w:r>
          </w:p>
        </w:tc>
      </w:tr>
    </w:tbl>
    <w:bookmarkEnd w:id="2"/>
    <w:p w14:paraId="24F9004E" w14:textId="506C6B84" w:rsidR="00EE5A49" w:rsidRDefault="00245259">
      <w:pPr>
        <w:rPr>
          <w:rFonts w:eastAsia="Calibri" w:cs="Arial"/>
          <w:sz w:val="18"/>
          <w:szCs w:val="18"/>
          <w:lang w:val="en-CA"/>
        </w:rPr>
      </w:pPr>
      <w:r w:rsidRPr="00245259">
        <w:rPr>
          <w:rFonts w:eastAsia="Calibri" w:cs="Arial"/>
          <w:sz w:val="18"/>
          <w:szCs w:val="18"/>
          <w:lang w:val="en-CA"/>
        </w:rPr>
        <w:t>MC=Multiple choice; N/A=Not Applicable; OE=Open ended</w:t>
      </w:r>
    </w:p>
    <w:p w14:paraId="31A04342" w14:textId="77777777" w:rsidR="000A3B6B" w:rsidRDefault="000A3B6B">
      <w:pPr>
        <w:rPr>
          <w:rFonts w:eastAsia="Calibri" w:cs="Arial"/>
          <w:sz w:val="18"/>
          <w:szCs w:val="18"/>
          <w:lang w:val="en-CA"/>
        </w:rPr>
      </w:pPr>
    </w:p>
    <w:p w14:paraId="13A97710" w14:textId="2F9E915F" w:rsidR="000A3B6B" w:rsidRDefault="000A3B6B">
      <w:pPr>
        <w:spacing w:after="160" w:line="259" w:lineRule="auto"/>
        <w:jc w:val="left"/>
        <w:rPr>
          <w:rFonts w:eastAsia="Calibri" w:cs="Arial"/>
          <w:sz w:val="18"/>
          <w:szCs w:val="18"/>
          <w:lang w:val="en-CA"/>
        </w:rPr>
      </w:pPr>
    </w:p>
    <w:sectPr w:rsidR="000A3B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92F6E"/>
    <w:multiLevelType w:val="hybridMultilevel"/>
    <w:tmpl w:val="955A10A8"/>
    <w:lvl w:ilvl="0" w:tplc="0409000F">
      <w:start w:val="30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B714F"/>
    <w:multiLevelType w:val="hybridMultilevel"/>
    <w:tmpl w:val="7BC80E6E"/>
    <w:lvl w:ilvl="0" w:tplc="BC86152E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2" w15:restartNumberingAfterBreak="0">
    <w:nsid w:val="094131EE"/>
    <w:multiLevelType w:val="hybridMultilevel"/>
    <w:tmpl w:val="199A98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C20B2"/>
    <w:multiLevelType w:val="multilevel"/>
    <w:tmpl w:val="24227872"/>
    <w:lvl w:ilvl="0">
      <w:start w:val="1"/>
      <w:numFmt w:val="decimal"/>
      <w:pStyle w:val="Heading1"/>
      <w:lvlText w:val="%1.0"/>
      <w:lvlJc w:val="left"/>
      <w:pPr>
        <w:ind w:left="964" w:hanging="964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</w:lvl>
    <w:lvl w:ilvl="2">
      <w:start w:val="1"/>
      <w:numFmt w:val="decimal"/>
      <w:pStyle w:val="Heading3"/>
      <w:lvlText w:val="%1.%2.%3"/>
      <w:lvlJc w:val="left"/>
      <w:pPr>
        <w:ind w:left="1361" w:hanging="1361"/>
      </w:pPr>
    </w:lvl>
    <w:lvl w:ilvl="3">
      <w:start w:val="1"/>
      <w:numFmt w:val="decimal"/>
      <w:pStyle w:val="Heading4"/>
      <w:lvlText w:val="%1.%2.%3.%4"/>
      <w:lvlJc w:val="left"/>
      <w:pPr>
        <w:ind w:left="3374" w:hanging="1814"/>
      </w:pPr>
    </w:lvl>
    <w:lvl w:ilvl="4">
      <w:start w:val="1"/>
      <w:numFmt w:val="decimal"/>
      <w:pStyle w:val="Heading5"/>
      <w:lvlText w:val="%1.%2.%3.%4.%5"/>
      <w:lvlJc w:val="left"/>
      <w:pPr>
        <w:ind w:left="2268" w:hanging="2268"/>
      </w:pPr>
    </w:lvl>
    <w:lvl w:ilvl="5">
      <w:start w:val="1"/>
      <w:numFmt w:val="decimal"/>
      <w:lvlText w:val="%1.%2.%3.%4.%5.%6"/>
      <w:lvlJc w:val="left"/>
      <w:pPr>
        <w:ind w:left="2608" w:hanging="2608"/>
      </w:pPr>
    </w:lvl>
    <w:lvl w:ilvl="6">
      <w:start w:val="1"/>
      <w:numFmt w:val="decimal"/>
      <w:lvlText w:val="%1.%2.%3.%4.%5.%6.%7"/>
      <w:lvlJc w:val="left"/>
      <w:pPr>
        <w:ind w:left="3062" w:hanging="3062"/>
      </w:pPr>
    </w:lvl>
    <w:lvl w:ilvl="7">
      <w:start w:val="1"/>
      <w:numFmt w:val="decimal"/>
      <w:lvlText w:val="%1.%2.%3.%4.%5.%6.%7.%8"/>
      <w:lvlJc w:val="left"/>
      <w:pPr>
        <w:ind w:left="3515" w:hanging="3515"/>
      </w:pPr>
    </w:lvl>
    <w:lvl w:ilvl="8">
      <w:start w:val="1"/>
      <w:numFmt w:val="decimal"/>
      <w:lvlText w:val="%1.%2.%3.%4.%5.%6.%7.%8.%9"/>
      <w:lvlJc w:val="left"/>
      <w:pPr>
        <w:ind w:left="3912" w:hanging="3912"/>
      </w:pPr>
    </w:lvl>
  </w:abstractNum>
  <w:abstractNum w:abstractNumId="4" w15:restartNumberingAfterBreak="0">
    <w:nsid w:val="3EFA377F"/>
    <w:multiLevelType w:val="hybridMultilevel"/>
    <w:tmpl w:val="D5C225A4"/>
    <w:lvl w:ilvl="0" w:tplc="F510316E">
      <w:start w:val="1"/>
      <w:numFmt w:val="lowerLetter"/>
      <w:lvlText w:val="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41C20001"/>
    <w:multiLevelType w:val="hybridMultilevel"/>
    <w:tmpl w:val="88DCE0EA"/>
    <w:lvl w:ilvl="0" w:tplc="F0BACB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72BF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1CC53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C28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3A98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BA0E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1E30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0A7D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B61A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171B60"/>
    <w:multiLevelType w:val="hybridMultilevel"/>
    <w:tmpl w:val="0EE01F70"/>
    <w:lvl w:ilvl="0" w:tplc="C8D06382">
      <w:start w:val="14"/>
      <w:numFmt w:val="bullet"/>
      <w:lvlText w:val="-"/>
      <w:lvlJc w:val="left"/>
      <w:pPr>
        <w:ind w:left="360" w:hanging="360"/>
      </w:pPr>
      <w:rPr>
        <w:rFonts w:ascii="Calibri" w:eastAsia="MingLiU-ExtB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88C0C30"/>
    <w:multiLevelType w:val="hybridMultilevel"/>
    <w:tmpl w:val="8A229D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E44855"/>
    <w:multiLevelType w:val="hybridMultilevel"/>
    <w:tmpl w:val="3C5018CA"/>
    <w:lvl w:ilvl="0" w:tplc="495229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C72B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28D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94BA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4446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CBE7B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364A6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D2F3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86A6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097627"/>
    <w:multiLevelType w:val="hybridMultilevel"/>
    <w:tmpl w:val="FC0AA34E"/>
    <w:lvl w:ilvl="0" w:tplc="8ED04C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DC37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D67F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7CA9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5A48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4A77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C210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FE98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961F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863467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24222220">
    <w:abstractNumId w:val="7"/>
  </w:num>
  <w:num w:numId="3" w16cid:durableId="1588493727">
    <w:abstractNumId w:val="2"/>
  </w:num>
  <w:num w:numId="4" w16cid:durableId="2141067772">
    <w:abstractNumId w:val="1"/>
  </w:num>
  <w:num w:numId="5" w16cid:durableId="1594312792">
    <w:abstractNumId w:val="0"/>
    <w:lvlOverride w:ilvl="0">
      <w:startOverride w:val="3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8449342">
    <w:abstractNumId w:val="6"/>
  </w:num>
  <w:num w:numId="7" w16cid:durableId="764807498">
    <w:abstractNumId w:val="4"/>
  </w:num>
  <w:num w:numId="8" w16cid:durableId="706108342">
    <w:abstractNumId w:val="9"/>
  </w:num>
  <w:num w:numId="9" w16cid:durableId="188685992">
    <w:abstractNumId w:val="8"/>
  </w:num>
  <w:num w:numId="10" w16cid:durableId="10420509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35"/>
    <w:rsid w:val="00002702"/>
    <w:rsid w:val="0004578E"/>
    <w:rsid w:val="000A3B6B"/>
    <w:rsid w:val="000D49B6"/>
    <w:rsid w:val="000D60DF"/>
    <w:rsid w:val="00113385"/>
    <w:rsid w:val="001F5E81"/>
    <w:rsid w:val="00234E68"/>
    <w:rsid w:val="00245259"/>
    <w:rsid w:val="00344F23"/>
    <w:rsid w:val="00381FEF"/>
    <w:rsid w:val="00385773"/>
    <w:rsid w:val="003D5A4D"/>
    <w:rsid w:val="003F68D3"/>
    <w:rsid w:val="00433FF2"/>
    <w:rsid w:val="00460F65"/>
    <w:rsid w:val="004F5578"/>
    <w:rsid w:val="005018AB"/>
    <w:rsid w:val="005513B1"/>
    <w:rsid w:val="00555863"/>
    <w:rsid w:val="00610B30"/>
    <w:rsid w:val="00614407"/>
    <w:rsid w:val="006622DD"/>
    <w:rsid w:val="00704FE8"/>
    <w:rsid w:val="007A58AA"/>
    <w:rsid w:val="007D6303"/>
    <w:rsid w:val="007E4F5C"/>
    <w:rsid w:val="0082698D"/>
    <w:rsid w:val="00855A19"/>
    <w:rsid w:val="008600FA"/>
    <w:rsid w:val="0087349A"/>
    <w:rsid w:val="008B55A4"/>
    <w:rsid w:val="00971A66"/>
    <w:rsid w:val="009B2542"/>
    <w:rsid w:val="00A00FFC"/>
    <w:rsid w:val="00B11003"/>
    <w:rsid w:val="00B3398C"/>
    <w:rsid w:val="00B34E78"/>
    <w:rsid w:val="00BB71A0"/>
    <w:rsid w:val="00C10339"/>
    <w:rsid w:val="00C433DD"/>
    <w:rsid w:val="00CF002F"/>
    <w:rsid w:val="00DE2835"/>
    <w:rsid w:val="00EA1068"/>
    <w:rsid w:val="00EE5A49"/>
    <w:rsid w:val="00F11141"/>
    <w:rsid w:val="00F33CC2"/>
    <w:rsid w:val="00F5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A9A1"/>
  <w15:chartTrackingRefBased/>
  <w15:docId w15:val="{D6F89A17-13EC-49D4-85A2-2EA3F881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9" w:unhideWhenUsed="1" w:qFormat="1"/>
    <w:lsdException w:name="heading 5" w:semiHidden="1" w:uiPriority="6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835"/>
    <w:pPr>
      <w:spacing w:after="200" w:line="276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6"/>
    <w:qFormat/>
    <w:rsid w:val="00DE2835"/>
    <w:pPr>
      <w:keepNext/>
      <w:keepLines/>
      <w:numPr>
        <w:numId w:val="1"/>
      </w:numPr>
      <w:spacing w:after="240"/>
      <w:jc w:val="left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semiHidden/>
    <w:unhideWhenUsed/>
    <w:qFormat/>
    <w:rsid w:val="00DE2835"/>
    <w:pPr>
      <w:keepNext/>
      <w:keepLines/>
      <w:numPr>
        <w:ilvl w:val="1"/>
        <w:numId w:val="1"/>
      </w:numPr>
      <w:spacing w:before="240" w:after="240"/>
      <w:ind w:left="1080" w:hanging="1080"/>
      <w:jc w:val="left"/>
      <w:outlineLvl w:val="1"/>
    </w:pPr>
    <w:rPr>
      <w:rFonts w:eastAsiaTheme="majorEastAsia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6"/>
    <w:semiHidden/>
    <w:unhideWhenUsed/>
    <w:qFormat/>
    <w:rsid w:val="00DE2835"/>
    <w:pPr>
      <w:keepNext/>
      <w:keepLines/>
      <w:numPr>
        <w:ilvl w:val="2"/>
        <w:numId w:val="1"/>
      </w:numPr>
      <w:spacing w:before="240" w:after="240"/>
      <w:ind w:left="1080" w:hanging="1080"/>
      <w:jc w:val="left"/>
      <w:outlineLvl w:val="2"/>
    </w:pPr>
    <w:rPr>
      <w:rFonts w:eastAsiaTheme="majorEastAsia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835"/>
    <w:pPr>
      <w:numPr>
        <w:ilvl w:val="3"/>
        <w:numId w:val="1"/>
      </w:numPr>
      <w:spacing w:before="240" w:after="240"/>
      <w:ind w:left="1080" w:hanging="1080"/>
      <w:outlineLvl w:val="3"/>
    </w:pPr>
    <w:rPr>
      <w:rFonts w:eastAsia="Times New Roman"/>
      <w:b/>
    </w:rPr>
  </w:style>
  <w:style w:type="paragraph" w:styleId="Heading5">
    <w:name w:val="heading 5"/>
    <w:basedOn w:val="Heading4"/>
    <w:next w:val="Normal"/>
    <w:link w:val="Heading5Char"/>
    <w:uiPriority w:val="6"/>
    <w:semiHidden/>
    <w:unhideWhenUsed/>
    <w:qFormat/>
    <w:rsid w:val="00DE2835"/>
    <w:pPr>
      <w:numPr>
        <w:ilvl w:val="4"/>
      </w:numPr>
      <w:ind w:left="1080" w:hanging="1080"/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6"/>
    <w:rsid w:val="00DE2835"/>
    <w:rPr>
      <w:rFonts w:ascii="Arial" w:eastAsiaTheme="majorEastAsia" w:hAnsi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6"/>
    <w:semiHidden/>
    <w:rsid w:val="00DE2835"/>
    <w:rPr>
      <w:rFonts w:ascii="Arial" w:eastAsiaTheme="majorEastAsia" w:hAnsi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6"/>
    <w:semiHidden/>
    <w:rsid w:val="00DE2835"/>
    <w:rPr>
      <w:rFonts w:ascii="Arial" w:eastAsiaTheme="majorEastAsia" w:hAnsi="Arial"/>
      <w:b/>
      <w:bCs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835"/>
    <w:rPr>
      <w:rFonts w:ascii="Arial" w:eastAsia="Times New Roman" w:hAnsi="Arial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6"/>
    <w:semiHidden/>
    <w:rsid w:val="00DE2835"/>
    <w:rPr>
      <w:rFonts w:ascii="Arial" w:eastAsia="Times New Roman" w:hAnsi="Arial"/>
      <w:b/>
      <w:i/>
      <w:lang w:val="en-US"/>
    </w:rPr>
  </w:style>
  <w:style w:type="table" w:customStyle="1" w:styleId="TableGrid2">
    <w:name w:val="Table Grid2"/>
    <w:basedOn w:val="TableNormal"/>
    <w:uiPriority w:val="59"/>
    <w:rsid w:val="00DE283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3DD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C433DD"/>
    <w:pPr>
      <w:ind w:left="720"/>
      <w:contextualSpacing/>
    </w:pPr>
  </w:style>
  <w:style w:type="character" w:customStyle="1" w:styleId="ListParagraphChar">
    <w:name w:val="List Paragraph Char"/>
    <w:aliases w:val="Bullet List Char"/>
    <w:link w:val="ListParagraph"/>
    <w:uiPriority w:val="34"/>
    <w:locked/>
    <w:rsid w:val="00F11141"/>
    <w:rPr>
      <w:rFonts w:ascii="Arial" w:hAnsi="Arial"/>
      <w:lang w:val="en-US"/>
    </w:rPr>
  </w:style>
  <w:style w:type="paragraph" w:styleId="NormalWeb">
    <w:name w:val="Normal (Web)"/>
    <w:basedOn w:val="Normal"/>
    <w:uiPriority w:val="99"/>
    <w:unhideWhenUsed/>
    <w:rsid w:val="000A3B6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438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2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6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442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3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415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77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0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6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65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9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inslie-Garcia</dc:creator>
  <cp:keywords/>
  <dc:description/>
  <cp:lastModifiedBy>Margaret Ainslie-Garcia</cp:lastModifiedBy>
  <cp:revision>3</cp:revision>
  <dcterms:created xsi:type="dcterms:W3CDTF">2023-11-22T01:55:00Z</dcterms:created>
  <dcterms:modified xsi:type="dcterms:W3CDTF">2023-11-22T01:56:00Z</dcterms:modified>
</cp:coreProperties>
</file>